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S7 Table</w:t>
      </w:r>
      <w:r>
        <w:rPr/>
        <w:t xml:space="preserve">. </w:t>
      </w:r>
    </w:p>
    <w:tbl>
      <w:tblPr>
        <w:tblW w:w="10975" w:type="dxa"/>
        <w:jc w:val="left"/>
        <w:tblInd w:w="-1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1260"/>
        <w:gridCol w:w="1350"/>
        <w:gridCol w:w="990"/>
        <w:gridCol w:w="2520"/>
        <w:gridCol w:w="2790"/>
        <w:gridCol w:w="990"/>
      </w:tblGrid>
      <w:tr>
        <w:trPr>
          <w:trHeight w:val="307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Auth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Compa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Type of antibod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Antibody raised agains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Populatio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Plasma (p) or serum (s) Angptl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Fasting</w:t>
            </w:r>
          </w:p>
        </w:tc>
      </w:tr>
      <w:tr>
        <w:trPr>
          <w:trHeight w:val="638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Chugh’s group</w:t>
            </w:r>
            <w:r>
              <w:rPr>
                <w:rFonts w:cs="Times New Roman" w:ascii="Times New Roman" w:hAnsi="Times New Roman"/>
                <w:b/>
                <w:sz w:val="18"/>
                <w:szCs w:val="20"/>
                <w:vertAlign w:val="superscript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vertAlign w:val="superscrip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s-ES"/>
              </w:rPr>
              <w:t>R&amp;D/Duoset Elisa, DY34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olyclonal, raised in goa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s-ES"/>
              </w:rPr>
              <w:t>aa 26-4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 19 healthy contro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Mean age 31.5 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Mean±SD 59.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22.1 ng/ml (p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nge 24.78-119.28 ng/m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Yes</w:t>
            </w:r>
          </w:p>
        </w:tc>
      </w:tr>
      <w:tr>
        <w:trPr>
          <w:trHeight w:val="638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Presen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igma/ RAB00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olyclonal, raised in goa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s-ES"/>
              </w:rPr>
              <w:t>aa 26-4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 10 healthy contro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ean age 13.4 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ean±SD 4.9 ± 6.6 ng/ml (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nge 0.5-22.2 ng/m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o</w:t>
            </w:r>
          </w:p>
        </w:tc>
      </w:tr>
      <w:tr>
        <w:trPr>
          <w:trHeight w:val="638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Kersten</w:t>
            </w:r>
            <w:r>
              <w:rPr>
                <w:rFonts w:cs="Times New Roman" w:ascii="Times New Roman" w:hAnsi="Times New Roman"/>
                <w:b/>
                <w:sz w:val="18"/>
                <w:szCs w:val="20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&amp;D AF3485 (captur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BAF 3485 (detection)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olyclonal, raised in goa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s-ES"/>
              </w:rPr>
              <w:t>aa 26-4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 25 mildly  hyperlipidemic subject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nge  ~0 to ~37 ng/ml (most samples were below&lt;10 ng/ml) (p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Overnight</w:t>
            </w:r>
          </w:p>
        </w:tc>
      </w:tr>
      <w:tr>
        <w:trPr>
          <w:trHeight w:val="638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Van der Kolk</w:t>
            </w:r>
            <w:r>
              <w:rPr>
                <w:rFonts w:cs="Times New Roman" w:ascii="Times New Roman" w:hAnsi="Times New Roman"/>
                <w:b/>
                <w:sz w:val="18"/>
                <w:szCs w:val="20"/>
                <w:vertAlign w:val="superscript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&amp;D AF3485 (captur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BAF 3485 (detectio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olyclonal, raised in goa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s-ES"/>
              </w:rPr>
              <w:t>aa 26-4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 150 overweight and obese pre-diabetic human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ean ± SEM 5.7 ± 0.2 ng/ml (p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Overnight</w:t>
            </w:r>
          </w:p>
        </w:tc>
      </w:tr>
      <w:tr>
        <w:trPr>
          <w:trHeight w:val="638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Tjeerdema</w:t>
            </w:r>
            <w:r>
              <w:rPr>
                <w:rFonts w:cs="Times New Roman" w:ascii="Times New Roman" w:hAnsi="Times New Roman"/>
                <w:b/>
                <w:sz w:val="18"/>
                <w:szCs w:val="20"/>
                <w:vertAlign w:val="superscript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&amp;D AF3485 (captur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BAF 3485 (detectio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olyclonal, raised in goa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s-ES"/>
              </w:rPr>
              <w:t>aa 26-4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 90 healthy contro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ean age 56.5 y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edian 3.7 ng/ml (p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Q range (2.8-5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Unknown </w:t>
            </w:r>
          </w:p>
        </w:tc>
      </w:tr>
      <w:tr>
        <w:trPr>
          <w:trHeight w:val="634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Jonker</w:t>
            </w:r>
            <w:r>
              <w:rPr>
                <w:rFonts w:cs="Times New Roman" w:ascii="Times New Roman" w:hAnsi="Times New Roman"/>
                <w:b/>
                <w:sz w:val="18"/>
                <w:szCs w:val="20"/>
                <w:vertAlign w:val="superscript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&amp;D AF3485 (captur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BAF 3485 (detectio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olyclonal, raised in goa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s-ES"/>
              </w:rPr>
              <w:t>aa 26-4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 healthy control group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A: N 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B: N 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: N 1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Baseline Median (IQ): (p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A: 10.6 ng/ml (7.6-17.6 ng/ml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B: 13.2 ng/ml (8.1/24.2 ng/ml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: 13.9  ng/ml (8.2-22 ng/ml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o at baseline</w:t>
            </w:r>
          </w:p>
        </w:tc>
      </w:tr>
      <w:tr>
        <w:trPr>
          <w:trHeight w:val="634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Robciuc</w:t>
            </w:r>
            <w:r>
              <w:rPr>
                <w:rFonts w:cs="Times New Roman" w:ascii="Times New Roman" w:hAnsi="Times New Roman"/>
                <w:b/>
                <w:sz w:val="18"/>
                <w:szCs w:val="20"/>
                <w:vertAlign w:val="superscript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&amp;D/Duoset Elisa/DY34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Home mad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olyclonal, raised in goa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s-ES"/>
              </w:rPr>
              <w:t>aa 26-4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ubpopulation from Health Examination Surve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 125 men, mean age 55.2 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 125 women, mean age 54.9 y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Mean±SD for men 20.7±25.7 ng/ml (µg/l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and for women 16.3±20.6 ng/ml (µg/l) (s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Unknow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16:07:00Z</dcterms:created>
  <dc:creator>gabriel</dc:creator>
  <dc:description/>
  <cp:keywords/>
  <dc:language>en-US</dc:language>
  <cp:lastModifiedBy>gabriel</cp:lastModifiedBy>
  <dcterms:modified xsi:type="dcterms:W3CDTF">2017-04-12T16:07:00Z</dcterms:modified>
  <cp:revision>2</cp:revision>
  <dc:subject/>
  <dc:title/>
</cp:coreProperties>
</file>